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2201"/>
        <w:gridCol w:w="142"/>
        <w:gridCol w:w="1559"/>
        <w:gridCol w:w="142"/>
        <w:gridCol w:w="1276"/>
        <w:gridCol w:w="1275"/>
        <w:gridCol w:w="2094"/>
        <w:gridCol w:w="15"/>
      </w:tblGrid>
      <w:tr>
        <w:trPr/>
        <w:tc>
          <w:tcPr>
            <w:tcW w:w="958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mmunoblotting</w:t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Rabbit polyclonal a</w:t>
            </w:r>
            <w:r>
              <w:rPr>
                <w:rFonts w:cs="Times New Roman" w:ascii="Times New Roman" w:hAnsi="Times New Roman"/>
                <w:b/>
                <w:color w:val="000000"/>
              </w:rPr>
              <w:t>ntibody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any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alo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itration</w:t>
            </w:r>
          </w:p>
        </w:tc>
        <w:tc>
          <w:tcPr>
            <w:tcW w:w="21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te</w:t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pE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FR-Thr65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49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hr66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50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Ser67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PAB04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Ser74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PAB</w:t>
            </w:r>
            <w:r>
              <w:rPr>
                <w:rFonts w:cs="Times New Roman" w:ascii="Times New Roman" w:hAnsi="Times New Roman"/>
                <w:color w:val="2E2E2E"/>
              </w:rPr>
              <w:t>16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84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PAB109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97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0457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99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663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104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22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Ser104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48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106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37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108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52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11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045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yr114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808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Ser116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PAB04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AURKA-Thr28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</w:rPr>
              <w:t>ab584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GAPDH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 T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1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6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abbit monoclonal antibod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a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itra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te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AKT-Ser47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40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AK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29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ouse monoclonal antibod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a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itra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te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GF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62-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 xml:space="preserve">he Epitope is </w:t>
            </w:r>
            <w:r>
              <w:rPr>
                <w:rFonts w:cs="Times New Roman" w:ascii="Times New Roman" w:hAnsi="Times New Roman"/>
                <w:color w:val="000000"/>
              </w:rPr>
              <w:t>985-996 in the cytoplasmic domain of human EGFR</w:t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AUR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6110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2"/>
                <w:lang w:bidi="hi-IN"/>
              </w:rPr>
              <w:t>Flag-M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gma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</w:rPr>
              <w:t>ldri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8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2"/>
                <w:lang w:bidi="hi-IN"/>
              </w:rPr>
              <w:t>Myc-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73" w:type="dxa"/>
            <w:gridSpan w:val="8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In situ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PLA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Pair</w:t>
            </w:r>
          </w:p>
        </w:tc>
        <w:tc>
          <w:tcPr>
            <w:tcW w:w="22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abbit polyclonal </w:t>
            </w: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 abov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200</w:t>
            </w:r>
          </w:p>
        </w:tc>
        <w:tc>
          <w:tcPr>
            <w:tcW w:w="21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 xml:space="preserve">ouse monoclonal </w:t>
            </w:r>
            <w:r>
              <w:rPr>
                <w:rFonts w:cs="Times New Roman" w:ascii="Times New Roman" w:hAnsi="Times New Roman"/>
                <w:color w:val="000000"/>
              </w:rPr>
              <w:t>anti-EGF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cam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b62-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5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Pair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abbit monoclonal </w:t>
            </w: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EGF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ll Signal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 xml:space="preserve">ouse monoclonal </w:t>
            </w:r>
            <w:r>
              <w:rPr>
                <w:rFonts w:cs="Times New Roman" w:ascii="Times New Roman" w:hAnsi="Times New Roman"/>
                <w:color w:val="000000"/>
              </w:rPr>
              <w:t>anti-</w:t>
            </w:r>
            <w:r>
              <w:rPr>
                <w:rFonts w:cs="Times New Roman" w:ascii="Times New Roman" w:hAnsi="Times New Roman"/>
                <w:color w:val="000000"/>
              </w:rPr>
              <w:t>AUR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0006790-M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9" w:hRule="atLeast"/>
        </w:trPr>
        <w:tc>
          <w:tcPr>
            <w:tcW w:w="9588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Immunohistochemistry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>Rabbit polyclonal 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Thr654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49</w:t>
              </w:r>
            </w:hyperlink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300</w:t>
            </w:r>
          </w:p>
        </w:tc>
        <w:tc>
          <w:tcPr>
            <w:tcW w:w="21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>Rabbit polyclonal anti-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EGFR-Ser104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nov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2E2E2E"/>
                </w:rPr>
                <w:t>PAB10948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 anti-AUR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gma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</w:rPr>
              <w:t>ldrich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cs="Times New Roman" w:ascii="Times New Roman" w:hAnsi="Times New Roman"/>
                <w:color w:val="2E2E2E"/>
              </w:rPr>
              <w:t>HPA0026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40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tabs>
          <w:tab w:val="clear" w:pos="480"/>
          <w:tab w:val="left" w:pos="1920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>: The information of epitopes was obtained from the websites of antibody providers.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Cambria" w:hAnsi="Cambria" w:eastAsia="新細明體" w:cs="Times New Roman"/>
      <w:sz w:val="18"/>
      <w:szCs w:val="18"/>
    </w:rPr>
  </w:style>
  <w:style w:type="character" w:styleId="Char1">
    <w:name w:val="頁首 Char"/>
    <w:qFormat/>
    <w:rPr>
      <w:sz w:val="20"/>
      <w:szCs w:val="20"/>
    </w:rPr>
  </w:style>
  <w:style w:type="character" w:styleId="Char2">
    <w:name w:val="頁尾 Char"/>
    <w:qFormat/>
    <w:rPr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nova.com/products/products_detail.asp?Catalog_id=PAB10949" TargetMode="External"/><Relationship Id="rId3" Type="http://schemas.openxmlformats.org/officeDocument/2006/relationships/hyperlink" Target="http://www.abnova.com/products/products_detail.asp?Catalog_id=PAB10950" TargetMode="External"/><Relationship Id="rId4" Type="http://schemas.openxmlformats.org/officeDocument/2006/relationships/hyperlink" Target="http://www.abnova.com/products/products_detail.asp?Catalog_id=PAB0457" TargetMode="External"/><Relationship Id="rId5" Type="http://schemas.openxmlformats.org/officeDocument/2006/relationships/hyperlink" Target="http://www.abnova.com/products/products_detail.asp?Catalog_id=PAB1663" TargetMode="External"/><Relationship Id="rId6" Type="http://schemas.openxmlformats.org/officeDocument/2006/relationships/hyperlink" Target="http://www.abnova.com/products/products_detail.asp?Catalog_id=PAB10948" TargetMode="External"/><Relationship Id="rId7" Type="http://schemas.openxmlformats.org/officeDocument/2006/relationships/hyperlink" Target="http://www.abnova.com/products/products_detail.asp?Catalog_id=PAB10952" TargetMode="External"/><Relationship Id="rId8" Type="http://schemas.openxmlformats.org/officeDocument/2006/relationships/hyperlink" Target="http://www.abnova.com/products/products_detail.asp?Catalog_id=PAB0455" TargetMode="External"/><Relationship Id="rId9" Type="http://schemas.openxmlformats.org/officeDocument/2006/relationships/hyperlink" Target="http://www.abnova.com/products/products_detail.asp?Catalog_id=PAB8085" TargetMode="External"/><Relationship Id="rId10" Type="http://schemas.openxmlformats.org/officeDocument/2006/relationships/hyperlink" Target="http://www.abnova.com/products/products_detail.asp?Catalog_id=PAB10949" TargetMode="External"/><Relationship Id="rId11" Type="http://schemas.openxmlformats.org/officeDocument/2006/relationships/hyperlink" Target="http://www.abnova.com/products/products_detail.asp?Catalog_id=PAB10948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5:39:00Z</dcterms:created>
  <dc:creator>ZUKI</dc:creator>
  <dc:description/>
  <cp:keywords/>
  <dc:language>en-US</dc:language>
  <cp:lastModifiedBy>Zuki Zuki</cp:lastModifiedBy>
  <dcterms:modified xsi:type="dcterms:W3CDTF">2013-01-10T05:39:00Z</dcterms:modified>
  <cp:revision>2</cp:revision>
  <dc:subject/>
  <dc:title/>
</cp:coreProperties>
</file>